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A0CDD" w14:textId="2AEF8321" w:rsidR="00C05E79" w:rsidRPr="00C05E79" w:rsidRDefault="00C05E79" w:rsidP="00C05E79">
      <w:pPr>
        <w:rPr>
          <w:szCs w:val="24"/>
        </w:rPr>
      </w:pPr>
      <w:r w:rsidRPr="00C05E79">
        <w:rPr>
          <w:b/>
          <w:bCs/>
          <w:szCs w:val="24"/>
        </w:rPr>
        <w:t>Table S2</w:t>
      </w:r>
      <w:r w:rsidRPr="00C05E79">
        <w:rPr>
          <w:szCs w:val="24"/>
        </w:rPr>
        <w:t xml:space="preserve"> Surgical outcomes of the early and late groups.</w:t>
      </w:r>
    </w:p>
    <w:tbl>
      <w:tblPr>
        <w:tblpPr w:leftFromText="180" w:rightFromText="180" w:vertAnchor="text" w:tblpXSpec="center" w:tblpY="1"/>
        <w:tblOverlap w:val="never"/>
        <w:tblW w:w="9742" w:type="dxa"/>
        <w:tblLook w:val="04A0" w:firstRow="1" w:lastRow="0" w:firstColumn="1" w:lastColumn="0" w:noHBand="0" w:noVBand="1"/>
      </w:tblPr>
      <w:tblGrid>
        <w:gridCol w:w="4532"/>
        <w:gridCol w:w="1982"/>
        <w:gridCol w:w="1981"/>
        <w:gridCol w:w="1247"/>
      </w:tblGrid>
      <w:tr w:rsidR="00C05E79" w:rsidRPr="00C05E79" w14:paraId="4D592461" w14:textId="77777777" w:rsidTr="009D167C">
        <w:trPr>
          <w:trHeight w:val="512"/>
        </w:trPr>
        <w:tc>
          <w:tcPr>
            <w:tcW w:w="45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35C8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Variable 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7F5AC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Early 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(n=3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)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8B447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ate (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n=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)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FE1C" w14:textId="77777777" w:rsidR="00C05E79" w:rsidRPr="00C05E79" w:rsidRDefault="00C05E79" w:rsidP="009D167C">
            <w:pPr>
              <w:spacing w:before="0" w:after="0" w:line="276" w:lineRule="auto"/>
              <w:ind w:right="200"/>
              <w:jc w:val="right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 xml:space="preserve">p     </w:t>
            </w:r>
          </w:p>
        </w:tc>
      </w:tr>
      <w:tr w:rsidR="00C05E79" w:rsidRPr="00C05E79" w14:paraId="6C3D40D0" w14:textId="77777777" w:rsidTr="009D167C">
        <w:trPr>
          <w:trHeight w:val="255"/>
        </w:trPr>
        <w:tc>
          <w:tcPr>
            <w:tcW w:w="9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D85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ymph nodes removed, n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median [IQR])</w:t>
            </w:r>
          </w:p>
        </w:tc>
      </w:tr>
      <w:tr w:rsidR="00C05E79" w:rsidRPr="00C05E79" w14:paraId="321A866D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22E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eft sid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08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8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7, 10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CBA1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7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5 (7, 9.2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C683" w14:textId="24FBE2CC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187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3BD92B5F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0BC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Right sid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DAC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8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7, 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D0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8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5 (7, 1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D7B5" w14:textId="6E386248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05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41331948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594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Total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AEFA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 (15.75, 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03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15, 19.2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06F7" w14:textId="041F4A83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861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6672B70C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BA0B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Total number of positive lymph nodes, n (%)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1E8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　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2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4.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DA8F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 (14.6)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　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736C" w14:textId="77777777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＜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01*</w:t>
            </w:r>
          </w:p>
        </w:tc>
      </w:tr>
      <w:tr w:rsidR="00C05E79" w:rsidRPr="00C05E79" w14:paraId="50F33FD8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5C5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ound complications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B4F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 (8.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04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 (36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D5F8" w14:textId="77777777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01*</w:t>
            </w:r>
          </w:p>
        </w:tc>
      </w:tr>
      <w:tr w:rsidR="00C05E79" w:rsidRPr="00C05E79" w14:paraId="58868B94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684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bookmarkStart w:id="0" w:name="_Hlk126277531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Wound infec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FA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5.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D7E7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 (25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6F2A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10*</w:t>
            </w:r>
          </w:p>
        </w:tc>
      </w:tr>
      <w:tr w:rsidR="00C05E79" w:rsidRPr="00C05E79" w14:paraId="13E573D4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721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kin necr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913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2.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90CF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 (13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260D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47*</w:t>
            </w:r>
          </w:p>
        </w:tc>
      </w:tr>
      <w:tr w:rsidR="00C05E79" w:rsidRPr="00C05E79" w14:paraId="4DC8ADB0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3AD8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ymphorrhea</w:t>
            </w:r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5E7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3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4.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79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 (19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7C7D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30*</w:t>
            </w:r>
          </w:p>
        </w:tc>
      </w:tr>
      <w:bookmarkEnd w:id="0"/>
      <w:tr w:rsidR="00C05E79" w:rsidRPr="00C05E79" w14:paraId="08F47719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088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Wound dehiscence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1D9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1 (1.5)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CD67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5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AB67" w14:textId="3F7A3BDD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274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48C5891A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A41E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Clavien-Dindo</w:t>
            </w:r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classification, n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E8EB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46ED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DDD8" w14:textId="77777777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2367DD6A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77EB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6B88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3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4.4)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0F3B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2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2791" w14:textId="774ECC2D" w:rsidR="00C05E79" w:rsidRPr="00C05E79" w:rsidRDefault="00C05E79" w:rsidP="00C05E79">
            <w:pPr>
              <w:spacing w:before="0" w:after="0" w:line="276" w:lineRule="auto"/>
              <w:ind w:right="120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00</w:t>
            </w:r>
          </w:p>
        </w:tc>
      </w:tr>
      <w:tr w:rsidR="00C05E79" w:rsidRPr="00C05E79" w14:paraId="6969289D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92C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9A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2.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EDDE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4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11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219" w14:textId="77777777" w:rsidR="00C05E79" w:rsidRPr="00C05E79" w:rsidRDefault="00C05E79" w:rsidP="00C05E79">
            <w:pPr>
              <w:spacing w:before="0" w:after="0" w:line="276" w:lineRule="auto"/>
              <w:ind w:right="120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179</w:t>
            </w:r>
          </w:p>
        </w:tc>
      </w:tr>
      <w:tr w:rsidR="00C05E79" w:rsidRPr="00C05E79" w14:paraId="538CEEAD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FF95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A3DD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1.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99F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 (13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C6A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18*</w:t>
            </w:r>
          </w:p>
        </w:tc>
      </w:tr>
      <w:tr w:rsidR="00C05E79" w:rsidRPr="00C05E79" w14:paraId="122F3D43" w14:textId="77777777" w:rsidTr="009D167C">
        <w:trPr>
          <w:trHeight w:val="255"/>
        </w:trPr>
        <w:tc>
          <w:tcPr>
            <w:tcW w:w="4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977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b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32B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59C3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8.3)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7278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39*</w:t>
            </w:r>
          </w:p>
        </w:tc>
      </w:tr>
      <w:tr w:rsidR="00C05E79" w:rsidRPr="00C05E79" w14:paraId="7E8E7E59" w14:textId="77777777" w:rsidTr="009D167C">
        <w:trPr>
          <w:trHeight w:val="26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FABF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tient with positive lymph node, n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4F3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41.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1AE4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77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5BB1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12*</w:t>
            </w:r>
          </w:p>
        </w:tc>
      </w:tr>
      <w:tr w:rsidR="00C05E79" w:rsidRPr="00C05E79" w14:paraId="3BB2A79E" w14:textId="77777777" w:rsidTr="009D167C">
        <w:trPr>
          <w:trHeight w:val="26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0F7F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thological lymph node status, n (%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5C04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0055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B8E3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02*</w:t>
            </w:r>
          </w:p>
        </w:tc>
      </w:tr>
      <w:tr w:rsidR="00C05E79" w:rsidRPr="00C05E79" w14:paraId="2868C98F" w14:textId="77777777" w:rsidTr="009D167C">
        <w:trPr>
          <w:trHeight w:val="26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395B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338C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 (58.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5363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22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A20D" w14:textId="77777777" w:rsidR="00C05E79" w:rsidRPr="00C05E79" w:rsidRDefault="00C05E79" w:rsidP="009D167C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727F1346" w14:textId="77777777" w:rsidTr="009D167C">
        <w:trPr>
          <w:trHeight w:val="26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2EAA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270C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8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23.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B16E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3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16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9A08" w14:textId="77777777" w:rsidR="00C05E79" w:rsidRPr="00C05E79" w:rsidRDefault="00C05E79" w:rsidP="009D167C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4247AC32" w14:textId="77777777" w:rsidTr="009D167C">
        <w:trPr>
          <w:trHeight w:val="265"/>
        </w:trPr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53A0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E9E1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6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17.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44E4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9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5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A4BC" w14:textId="77777777" w:rsidR="00C05E79" w:rsidRPr="00C05E79" w:rsidRDefault="00C05E79" w:rsidP="009D167C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1DE657DD" w14:textId="77777777" w:rsidTr="009D167C">
        <w:trPr>
          <w:trHeight w:val="265"/>
        </w:trPr>
        <w:tc>
          <w:tcPr>
            <w:tcW w:w="4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A5C338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3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3F1901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AF172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2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11.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17FA33" w14:textId="77777777" w:rsidR="00C05E79" w:rsidRPr="00C05E79" w:rsidRDefault="00C05E79" w:rsidP="009D167C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49BF91B6" w14:textId="77777777" w:rsidTr="009D167C">
        <w:trPr>
          <w:trHeight w:val="265"/>
        </w:trPr>
        <w:tc>
          <w:tcPr>
            <w:tcW w:w="9742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269BF" w14:textId="34CE2348" w:rsidR="00C05E79" w:rsidRPr="00C05E79" w:rsidRDefault="00C05E79" w:rsidP="00C05E79">
            <w:pPr>
              <w:spacing w:before="0" w:after="0" w:line="276" w:lineRule="auto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IQR, inter-quartile range. </w:t>
            </w: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values are derived from two-tailed tests.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*All differences statistically significant at </w:t>
            </w: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＜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5.</w:t>
            </w:r>
          </w:p>
        </w:tc>
      </w:tr>
    </w:tbl>
    <w:p w14:paraId="2CB67FDE" w14:textId="77777777" w:rsidR="007841FC" w:rsidRPr="00C05E79" w:rsidRDefault="007841FC" w:rsidP="00787739">
      <w:pPr>
        <w:spacing w:line="276" w:lineRule="auto"/>
        <w:rPr>
          <w:szCs w:val="24"/>
        </w:rPr>
      </w:pPr>
    </w:p>
    <w:sectPr w:rsidR="007841FC" w:rsidRPr="00C05E79" w:rsidSect="00787739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44E43" w14:textId="77777777" w:rsidR="00406E13" w:rsidRDefault="00406E13" w:rsidP="00C05E79">
      <w:pPr>
        <w:spacing w:before="0" w:after="0"/>
      </w:pPr>
      <w:r>
        <w:separator/>
      </w:r>
    </w:p>
  </w:endnote>
  <w:endnote w:type="continuationSeparator" w:id="0">
    <w:p w14:paraId="3DAF181B" w14:textId="77777777" w:rsidR="00406E13" w:rsidRDefault="00406E13" w:rsidP="00C05E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12880" w14:textId="77777777" w:rsidR="00406E13" w:rsidRDefault="00406E13" w:rsidP="00C05E79">
      <w:pPr>
        <w:spacing w:before="0" w:after="0"/>
      </w:pPr>
      <w:r>
        <w:separator/>
      </w:r>
    </w:p>
  </w:footnote>
  <w:footnote w:type="continuationSeparator" w:id="0">
    <w:p w14:paraId="6E257A05" w14:textId="77777777" w:rsidR="00406E13" w:rsidRDefault="00406E13" w:rsidP="00C05E7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FF"/>
    <w:rsid w:val="00406E13"/>
    <w:rsid w:val="005367FF"/>
    <w:rsid w:val="00777D62"/>
    <w:rsid w:val="007841FC"/>
    <w:rsid w:val="00787739"/>
    <w:rsid w:val="00BA4D07"/>
    <w:rsid w:val="00C05E79"/>
    <w:rsid w:val="00C6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E23B6F"/>
  <w14:defaultImageDpi w14:val="32767"/>
  <w15:chartTrackingRefBased/>
  <w15:docId w15:val="{0FCB2864-39BB-4A51-80F1-34552995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E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E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05E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E7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05E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45D65-6120-4F26-B948-AD5533B28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鱼宴</dc:creator>
  <cp:keywords/>
  <dc:description/>
  <cp:lastModifiedBy>马 鱼宴</cp:lastModifiedBy>
  <cp:revision>3</cp:revision>
  <dcterms:created xsi:type="dcterms:W3CDTF">2023-02-11T14:33:00Z</dcterms:created>
  <dcterms:modified xsi:type="dcterms:W3CDTF">2023-02-11T18:29:00Z</dcterms:modified>
</cp:coreProperties>
</file>